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5C0" w:rsidRPr="00EC2C22" w:rsidRDefault="00F40EA1" w:rsidP="00D775C0">
      <w:pPr>
        <w:rPr>
          <w:b/>
        </w:rPr>
      </w:pPr>
      <w:r>
        <w:rPr>
          <w:b/>
        </w:rPr>
        <w:t>Additional file</w:t>
      </w:r>
      <w:bookmarkStart w:id="0" w:name="_GoBack"/>
      <w:bookmarkEnd w:id="0"/>
    </w:p>
    <w:p w:rsidR="00D775C0" w:rsidRDefault="00D775C0" w:rsidP="00D775C0"/>
    <w:p w:rsidR="00D775C0" w:rsidRDefault="00D775C0" w:rsidP="00D775C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EA0155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: Determinants of   4+ Antenatal Visits in Ghana – Log Odds with Confidence Interva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6"/>
        <w:gridCol w:w="1529"/>
        <w:gridCol w:w="1130"/>
        <w:gridCol w:w="1130"/>
        <w:gridCol w:w="1130"/>
        <w:gridCol w:w="1331"/>
      </w:tblGrid>
      <w:tr w:rsidR="00D775C0" w:rsidTr="00EC2C22">
        <w:tc>
          <w:tcPr>
            <w:tcW w:w="3085" w:type="dxa"/>
            <w:tcBorders>
              <w:top w:val="double" w:sz="4" w:space="0" w:color="auto"/>
              <w:bottom w:val="single" w:sz="4" w:space="0" w:color="auto"/>
            </w:tcBorders>
          </w:tcPr>
          <w:p w:rsidR="00D775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9" w:type="dxa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:rsidR="00D775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cological Zones</w:t>
            </w:r>
          </w:p>
        </w:tc>
      </w:tr>
      <w:tr w:rsidR="00D775C0" w:rsidRPr="004170C0" w:rsidTr="00EC2C22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b/>
                <w:sz w:val="20"/>
                <w:szCs w:val="20"/>
              </w:rPr>
              <w:t>Nation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b/>
                <w:sz w:val="20"/>
                <w:szCs w:val="20"/>
              </w:rPr>
              <w:t>Souther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b/>
                <w:sz w:val="20"/>
                <w:szCs w:val="20"/>
              </w:rPr>
              <w:t>Gt Accr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b/>
                <w:sz w:val="20"/>
                <w:szCs w:val="20"/>
              </w:rPr>
              <w:t>Middle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b/>
                <w:sz w:val="20"/>
                <w:szCs w:val="20"/>
              </w:rPr>
              <w:t>Northern</w:t>
            </w:r>
          </w:p>
        </w:tc>
      </w:tr>
      <w:tr w:rsidR="00D775C0" w:rsidRPr="004170C0" w:rsidTr="00EC2C22">
        <w:tc>
          <w:tcPr>
            <w:tcW w:w="3085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’s_Ag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1728*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1928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3733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2058***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0404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0410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0832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763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0755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0670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0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0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0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0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0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’s age Square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0021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0022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0054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0026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0005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0006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0012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0028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0011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0009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0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0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0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0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0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Order: 2</w:t>
            </w:r>
            <w:r w:rsidRPr="004170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rth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3060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3662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1.0750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4803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1434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298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276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4551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452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508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5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8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1.9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9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3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Order: 3</w:t>
            </w:r>
            <w:r w:rsidRPr="004170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rth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4032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4304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9367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6876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0519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461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759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5147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897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612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6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9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1.9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1.2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4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Order: 4</w:t>
            </w:r>
            <w:r w:rsidRPr="004170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rth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7034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8040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8776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9427*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1570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515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966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5383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996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737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1.0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1.3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1.9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1.5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6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’s Education: Primary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2535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3024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2609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1089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5807*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0999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708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3610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776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088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0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0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4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4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1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’s Education: Secondary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6498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8023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6022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2283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5245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145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811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3879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959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832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4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4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84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1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0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man’s Education: </w:t>
            </w:r>
            <w:proofErr w:type="spellStart"/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iary</w:t>
            </w:r>
            <w:proofErr w:type="spellEnd"/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4248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8113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3449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7628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1.2093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1.2210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0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5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4.18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1.0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3.74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ner Education: Primary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2814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2148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2112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1772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5293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222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176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5176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389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097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04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2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1.2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2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12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ner Education: Secondary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3412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5023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0185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2056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4448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071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970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4916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991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711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1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12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9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18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0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ner Education: </w:t>
            </w:r>
            <w:proofErr w:type="spellStart"/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iary</w:t>
            </w:r>
            <w:proofErr w:type="spellEnd"/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2079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5979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1602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9356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2628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768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5016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9917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7977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3958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6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6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78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3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5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lim Dummy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1633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1004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1395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4844*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1888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182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152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3751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674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901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3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32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6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8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5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: Ga/Dangme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4858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0215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4181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1.1391*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919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4271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5303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495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8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8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62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1.6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: Ewe and Guan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2764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3484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3711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5102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1.7259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210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611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5094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032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1.2505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5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6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1.3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9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4.18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: Northern Groups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2714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0708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0419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2426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1.6121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673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954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6745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239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1.2241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0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6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28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2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4.0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: Others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1358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0101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6103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1171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2.6732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646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4462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9519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4884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1.3066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6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88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1.2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1.0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5.2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11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Elderly Women in HH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1610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0657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3002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0688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1908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0555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0940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207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132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0819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2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2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7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2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3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lth Quintile: Poorer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4049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4274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6070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3122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4684*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014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736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5888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655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811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2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0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5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0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1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lth Quintile: Middle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4176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5683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7013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4302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4494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212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010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7588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088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3275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18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1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7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02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1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lth Quintile: Richer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9980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3729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2788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8977*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2494*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585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640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9232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403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4384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6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8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5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4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3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2.11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lth Quintile: Richest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5868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6301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2.5534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7579*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0708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523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4587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9877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3894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5317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1.0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7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62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9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9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_Zone</w:t>
            </w:r>
            <w:proofErr w:type="spellEnd"/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Greater Accra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3286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140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7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_Zone</w:t>
            </w:r>
            <w:proofErr w:type="spellEnd"/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Middle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074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2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_Zone</w:t>
            </w:r>
            <w:proofErr w:type="spellEnd"/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orthern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3849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775C0" w:rsidRPr="004170C0" w:rsidTr="00EC2C22">
        <w:trPr>
          <w:trHeight w:val="286"/>
        </w:trPr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976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775C0" w:rsidRPr="004170C0" w:rsidTr="00EC2C22">
        <w:trPr>
          <w:trHeight w:val="286"/>
        </w:trPr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0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 Dummy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0753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1072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3497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0232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3880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208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835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7364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085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707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3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2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1.7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3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92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CPHGW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5549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1988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0694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2793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2576*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930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791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9584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230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4004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18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7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1.9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1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4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2.04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CPHFT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6270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8606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-0.4380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4725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6620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3766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1.0212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6101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7239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1.0403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1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14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1.6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0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1.38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2.70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2014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0819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2876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3775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.3640*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7430***</w:t>
            </w:r>
          </w:p>
        </w:tc>
      </w:tr>
      <w:tr w:rsidR="00D775C0" w:rsidRPr="004170C0" w:rsidTr="00EC2C22">
        <w:tc>
          <w:tcPr>
            <w:tcW w:w="3085" w:type="dxa"/>
            <w:tcBorders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31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58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464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1871)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(0.2822)</w:t>
            </w:r>
          </w:p>
        </w:tc>
      </w:tr>
      <w:tr w:rsidR="00D775C0" w:rsidRPr="004170C0" w:rsidTr="00EC2C22">
        <w:tc>
          <w:tcPr>
            <w:tcW w:w="3085" w:type="dxa"/>
            <w:tcBorders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82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98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4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1.0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0.1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1.30</w:t>
            </w:r>
          </w:p>
        </w:tc>
      </w:tr>
      <w:tr w:rsidR="00D775C0" w:rsidRPr="004170C0" w:rsidTr="00EC2C22">
        <w:tc>
          <w:tcPr>
            <w:tcW w:w="3085" w:type="dxa"/>
            <w:tcBorders>
              <w:bottom w:val="single" w:sz="4" w:space="0" w:color="auto"/>
            </w:tcBorders>
          </w:tcPr>
          <w:p w:rsidR="00D775C0" w:rsidRPr="00EC2C22" w:rsidRDefault="00D775C0" w:rsidP="00EC2C22">
            <w:pPr>
              <w:keepNext/>
              <w:keepLines/>
              <w:spacing w:before="200" w:line="276" w:lineRule="auto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EC2C22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2221">
              <w:rPr>
                <w:rFonts w:ascii="Times New Roman" w:eastAsia="Times New Roman" w:hAnsi="Times New Roman" w:cs="Times New Roman"/>
                <w:sz w:val="20"/>
                <w:szCs w:val="20"/>
              </w:rPr>
              <w:t>-3.1450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2221">
              <w:rPr>
                <w:rFonts w:ascii="Times New Roman" w:eastAsia="Times New Roman" w:hAnsi="Times New Roman" w:cs="Times New Roman"/>
                <w:sz w:val="20"/>
                <w:szCs w:val="20"/>
              </w:rPr>
              <w:t>-3.9501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2221">
              <w:rPr>
                <w:rFonts w:ascii="Times New Roman" w:eastAsia="Times New Roman" w:hAnsi="Times New Roman" w:cs="Times New Roman"/>
                <w:sz w:val="20"/>
                <w:szCs w:val="20"/>
              </w:rPr>
              <w:t>-6.1453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2221">
              <w:rPr>
                <w:rFonts w:ascii="Times New Roman" w:eastAsia="Times New Roman" w:hAnsi="Times New Roman" w:cs="Times New Roman"/>
                <w:sz w:val="20"/>
                <w:szCs w:val="20"/>
              </w:rPr>
              <w:t>-3.1361***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2221">
              <w:rPr>
                <w:rFonts w:ascii="Times New Roman" w:eastAsia="Times New Roman" w:hAnsi="Times New Roman" w:cs="Times New Roman"/>
                <w:sz w:val="20"/>
                <w:szCs w:val="20"/>
              </w:rPr>
              <w:t>1.2305</w:t>
            </w:r>
          </w:p>
        </w:tc>
      </w:tr>
      <w:tr w:rsidR="00D775C0" w:rsidRPr="004170C0" w:rsidTr="00EC2C22">
        <w:tc>
          <w:tcPr>
            <w:tcW w:w="3085" w:type="dxa"/>
            <w:tcBorders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2221">
              <w:rPr>
                <w:rFonts w:ascii="Times New Roman" w:eastAsia="Times New Roman" w:hAnsi="Times New Roman" w:cs="Times New Roman"/>
                <w:sz w:val="20"/>
                <w:szCs w:val="20"/>
              </w:rPr>
              <w:t>(0.659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2221">
              <w:rPr>
                <w:rFonts w:ascii="Times New Roman" w:eastAsia="Times New Roman" w:hAnsi="Times New Roman" w:cs="Times New Roman"/>
                <w:sz w:val="20"/>
                <w:szCs w:val="20"/>
              </w:rPr>
              <w:t>(1.295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2221">
              <w:rPr>
                <w:rFonts w:ascii="Times New Roman" w:eastAsia="Times New Roman" w:hAnsi="Times New Roman" w:cs="Times New Roman"/>
                <w:sz w:val="20"/>
                <w:szCs w:val="20"/>
              </w:rPr>
              <w:t>(2.878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2221">
              <w:rPr>
                <w:rFonts w:ascii="Times New Roman" w:eastAsia="Times New Roman" w:hAnsi="Times New Roman" w:cs="Times New Roman"/>
                <w:sz w:val="20"/>
                <w:szCs w:val="20"/>
              </w:rPr>
              <w:t>(1.1253)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2221">
              <w:rPr>
                <w:rFonts w:ascii="Times New Roman" w:eastAsia="Times New Roman" w:hAnsi="Times New Roman" w:cs="Times New Roman"/>
                <w:sz w:val="20"/>
                <w:szCs w:val="20"/>
              </w:rPr>
              <w:t>(1.7609)</w:t>
            </w:r>
          </w:p>
        </w:tc>
      </w:tr>
      <w:tr w:rsidR="00D775C0" w:rsidRPr="004170C0" w:rsidTr="00EC2C22">
        <w:tc>
          <w:tcPr>
            <w:tcW w:w="3085" w:type="dxa"/>
            <w:tcBorders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4.44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1.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6.4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1.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11.7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5.34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0.93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-2.22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322157">
              <w:rPr>
                <w:rFonts w:ascii="Times New Roman" w:eastAsia="Times New Roman" w:hAnsi="Times New Roman" w:cs="Times New Roman"/>
                <w:sz w:val="18"/>
                <w:szCs w:val="18"/>
              </w:rPr>
              <w:t>4.68</w:t>
            </w:r>
          </w:p>
        </w:tc>
      </w:tr>
      <w:tr w:rsidR="00D775C0" w:rsidRPr="004170C0" w:rsidTr="00EC2C22">
        <w:tc>
          <w:tcPr>
            <w:tcW w:w="3085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tabs>
                <w:tab w:val="center" w:pos="1434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638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76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1922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2063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eudo </w:t>
            </w:r>
            <w:r w:rsidRPr="004170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4170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D775C0" w:rsidRPr="004170C0" w:rsidTr="00EC2C22">
        <w:tc>
          <w:tcPr>
            <w:tcW w:w="3085" w:type="dxa"/>
            <w:tcBorders>
              <w:bottom w:val="doub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48" w:type="dxa"/>
            <w:tcBorders>
              <w:bottom w:val="doub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10B"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</w:tr>
    </w:tbl>
    <w:p w:rsidR="00D775C0" w:rsidRDefault="00D775C0" w:rsidP="00D775C0">
      <w:pPr>
        <w:jc w:val="both"/>
        <w:rPr>
          <w:rFonts w:ascii="Times New Roman" w:hAnsi="Times New Roman" w:cs="Times New Roman"/>
          <w:sz w:val="18"/>
          <w:szCs w:val="18"/>
        </w:rPr>
      </w:pPr>
      <w:r w:rsidRPr="00A80E84">
        <w:rPr>
          <w:rFonts w:ascii="Times New Roman" w:hAnsi="Times New Roman" w:cs="Times New Roman"/>
          <w:sz w:val="18"/>
          <w:szCs w:val="18"/>
        </w:rPr>
        <w:t>Source: Authors’ Calculations. Note: *** is significant at p&lt;0.01, ** is significant at p&lt;0.05, * is significant at p&lt;0.10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:rsidR="00D775C0" w:rsidRDefault="00D775C0" w:rsidP="00D775C0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igures in parentheses are standard errors with those not in parentheses but following the standard errors being confidence </w:t>
      </w:r>
    </w:p>
    <w:p w:rsidR="00D775C0" w:rsidRDefault="00D775C0" w:rsidP="00D775C0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ntervals.</w:t>
      </w:r>
      <w:r w:rsidRPr="00A80E84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80E84">
        <w:rPr>
          <w:rFonts w:ascii="Times New Roman" w:hAnsi="Times New Roman" w:cs="Times New Roman"/>
          <w:sz w:val="18"/>
          <w:szCs w:val="18"/>
        </w:rPr>
        <w:t>NSCPHGW, NSCPHFT are non-</w:t>
      </w:r>
      <w:proofErr w:type="spellStart"/>
      <w:r w:rsidRPr="00A80E84">
        <w:rPr>
          <w:rFonts w:ascii="Times New Roman" w:hAnsi="Times New Roman" w:cs="Times New Roman"/>
          <w:sz w:val="18"/>
          <w:szCs w:val="18"/>
        </w:rPr>
        <w:t>self cluster</w:t>
      </w:r>
      <w:proofErr w:type="spellEnd"/>
      <w:r w:rsidRPr="00A80E84">
        <w:rPr>
          <w:rFonts w:ascii="Times New Roman" w:hAnsi="Times New Roman" w:cs="Times New Roman"/>
          <w:sz w:val="18"/>
          <w:szCs w:val="18"/>
        </w:rPr>
        <w:t xml:space="preserve"> proportion of households with good water, non-</w:t>
      </w:r>
      <w:proofErr w:type="spellStart"/>
      <w:r w:rsidRPr="00A80E84">
        <w:rPr>
          <w:rFonts w:ascii="Times New Roman" w:hAnsi="Times New Roman" w:cs="Times New Roman"/>
          <w:sz w:val="18"/>
          <w:szCs w:val="18"/>
        </w:rPr>
        <w:t>self cluster</w:t>
      </w:r>
      <w:proofErr w:type="spellEnd"/>
      <w:r w:rsidRPr="00A80E84">
        <w:rPr>
          <w:rFonts w:ascii="Times New Roman" w:hAnsi="Times New Roman" w:cs="Times New Roman"/>
          <w:sz w:val="18"/>
          <w:szCs w:val="18"/>
        </w:rPr>
        <w:t xml:space="preserve"> proportion of households with flush toilet respectively. To account for women without Partners, a category was created for missing </w:t>
      </w:r>
    </w:p>
    <w:p w:rsidR="00D775C0" w:rsidRPr="00A80E84" w:rsidRDefault="00D775C0" w:rsidP="00D775C0">
      <w:pPr>
        <w:jc w:val="both"/>
        <w:rPr>
          <w:rFonts w:ascii="Times New Roman" w:hAnsi="Times New Roman" w:cs="Times New Roman"/>
          <w:sz w:val="18"/>
          <w:szCs w:val="18"/>
        </w:rPr>
      </w:pPr>
      <w:r w:rsidRPr="00A80E84">
        <w:rPr>
          <w:rFonts w:ascii="Times New Roman" w:hAnsi="Times New Roman" w:cs="Times New Roman"/>
          <w:sz w:val="18"/>
          <w:szCs w:val="18"/>
        </w:rPr>
        <w:t>husbands under partner’s education but coefficient not reported.</w:t>
      </w:r>
    </w:p>
    <w:p w:rsidR="00D775C0" w:rsidRDefault="00CB2C13" w:rsidP="00D775C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EA0155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="00D775C0">
        <w:rPr>
          <w:rFonts w:ascii="Times New Roman" w:hAnsi="Times New Roman" w:cs="Times New Roman"/>
          <w:b/>
          <w:sz w:val="20"/>
          <w:szCs w:val="20"/>
        </w:rPr>
        <w:t>: Determinants Use of Skilled Birth Attendants in Ghana – Log Odds with Confidence Interva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6"/>
        <w:gridCol w:w="1529"/>
        <w:gridCol w:w="1130"/>
        <w:gridCol w:w="1130"/>
        <w:gridCol w:w="1130"/>
        <w:gridCol w:w="1331"/>
      </w:tblGrid>
      <w:tr w:rsidR="00D775C0" w:rsidTr="00EC2C22">
        <w:tc>
          <w:tcPr>
            <w:tcW w:w="3085" w:type="dxa"/>
            <w:tcBorders>
              <w:top w:val="double" w:sz="4" w:space="0" w:color="auto"/>
              <w:bottom w:val="single" w:sz="4" w:space="0" w:color="auto"/>
            </w:tcBorders>
          </w:tcPr>
          <w:p w:rsidR="00D775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9" w:type="dxa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:rsidR="00D775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cological Zones</w:t>
            </w:r>
          </w:p>
        </w:tc>
      </w:tr>
      <w:tr w:rsidR="00D775C0" w:rsidRPr="004170C0" w:rsidTr="00EC2C22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b/>
                <w:sz w:val="20"/>
                <w:szCs w:val="20"/>
              </w:rPr>
              <w:t>Nation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b/>
                <w:sz w:val="20"/>
                <w:szCs w:val="20"/>
              </w:rPr>
              <w:t>Souther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b/>
                <w:sz w:val="20"/>
                <w:szCs w:val="20"/>
              </w:rPr>
              <w:t>Gt Accr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b/>
                <w:sz w:val="20"/>
                <w:szCs w:val="20"/>
              </w:rPr>
              <w:t>Middle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b/>
                <w:sz w:val="20"/>
                <w:szCs w:val="20"/>
              </w:rPr>
              <w:t>Northern</w:t>
            </w:r>
          </w:p>
        </w:tc>
      </w:tr>
      <w:tr w:rsidR="00D775C0" w:rsidRPr="004170C0" w:rsidTr="00EC2C22">
        <w:tc>
          <w:tcPr>
            <w:tcW w:w="3085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’s_Ag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1089*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1218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139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1640**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0414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0715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695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0799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0786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0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02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3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0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1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’s age Square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0012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0012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0012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0018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0006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0011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0044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0012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0011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0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0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0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0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0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Order: 2</w:t>
            </w:r>
            <w:r w:rsidRPr="004170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rth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5427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4701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1.0111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8715*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3740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168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035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4060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365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715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7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8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1.8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1.34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9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Order: 3</w:t>
            </w:r>
            <w:r w:rsidRPr="004170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rth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8034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6756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1.7211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1.1603*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5423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357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436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4658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865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565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1.0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1.1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2.6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81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1.72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60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1.0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Order: 4</w:t>
            </w:r>
            <w:r w:rsidRPr="004170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rth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1.0896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1.1391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1.5765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1.4934*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6469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454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706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5499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814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939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1.3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1.6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2.6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2.04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94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1.22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’s Education: Primary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2555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0623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1643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1717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6658*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0962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660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3953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707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882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0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3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6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1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3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’s Education: Secondary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7220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5381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9779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6176*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5573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0974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513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4320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659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286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5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24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1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2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1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man’s Education: </w:t>
            </w:r>
            <w:proofErr w:type="spellStart"/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iary</w:t>
            </w:r>
            <w:proofErr w:type="spellEnd"/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2.9091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5072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1.0886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1.0735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78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5.04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6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ner Education: Primary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4139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0145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1.4559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3061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6466*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149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087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7648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098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816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1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3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2.9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1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2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ner Education: Secondary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3888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1528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1.2177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2985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5903*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004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746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5537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927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628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1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1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2.3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08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2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ner Education: </w:t>
            </w:r>
            <w:proofErr w:type="spellStart"/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iary</w:t>
            </w:r>
            <w:proofErr w:type="spellEnd"/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9392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7135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0518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0567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8305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159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3478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1.0769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4422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3841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52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0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2.1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1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08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58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lim Dummy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3853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2349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0090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1843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6125*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084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568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4516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854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776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6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54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8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5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9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26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: Ga/Dangme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1506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1440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2170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6010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045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4231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4774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493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5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6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28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1.0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: Ewe and Guan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0171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0688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4136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3237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1.7758*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489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815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5436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267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4748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2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2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6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7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2.7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85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: Northern Groups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2751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2008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2759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0954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1.9297*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619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3078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8261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026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3251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04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4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34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3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2.5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1.29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: Others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0648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1865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2226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1171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2.7625*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313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3615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7377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3758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6027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3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9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1.22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62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3.94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1.58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Elderly Women in HH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0345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0761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1552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1803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0532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0997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131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226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031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14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12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1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0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38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lth Quintile: Poorer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0701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2568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1.1291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0620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1577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061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894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4584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641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045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14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1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2.0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2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24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lth Quintile: Middle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4838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5269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4457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6338*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8700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273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235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7506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075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3558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2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0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1.92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2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1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57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lth Quintile: Richer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9799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2589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3265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0679*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0970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610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808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7443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729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4419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6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7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1.7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5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2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96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lth Quintile: Richest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3468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8901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8058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6054*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8139*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297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3638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1.0099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3689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5868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9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18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1.1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88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6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2.96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_Zone</w:t>
            </w:r>
            <w:proofErr w:type="spellEnd"/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Greater Accra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1565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797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3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_Zone</w:t>
            </w:r>
            <w:proofErr w:type="spellEnd"/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Middle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3718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228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1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1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1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1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13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_Zone</w:t>
            </w:r>
            <w:proofErr w:type="spellEnd"/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orthern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0089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775C0" w:rsidRPr="004170C0" w:rsidTr="00EC2C22">
        <w:trPr>
          <w:trHeight w:val="286"/>
        </w:trPr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857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775C0" w:rsidRPr="004170C0" w:rsidTr="00EC2C22">
        <w:trPr>
          <w:trHeight w:val="286"/>
        </w:trPr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3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 Dummy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7321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6244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1.2883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6020*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8234*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270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872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7057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255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987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98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9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2.6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1.04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1.4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24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CPHGW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5935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0.3013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0460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5046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5196*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680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901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1.1165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379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3799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26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8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1.14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04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78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2.26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CPHFT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2373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2.2522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7166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0347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6026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4313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7499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8280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7164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1.5050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3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78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0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37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1.3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4.55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2014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3135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1972*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1812**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1530***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.8505***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133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786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5260)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1824)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2217)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09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8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15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1134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0.80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348" w:type="dxa"/>
          </w:tcPr>
          <w:p w:rsidR="00D775C0" w:rsidRPr="003C02E6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1.42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2.29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80E65" w:rsidRDefault="00D775C0" w:rsidP="00EC2C2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0E65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559" w:type="dxa"/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2.7232***</w:t>
            </w:r>
          </w:p>
        </w:tc>
        <w:tc>
          <w:tcPr>
            <w:tcW w:w="1134" w:type="dxa"/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2.5430**</w:t>
            </w:r>
          </w:p>
        </w:tc>
        <w:tc>
          <w:tcPr>
            <w:tcW w:w="1134" w:type="dxa"/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2.0544</w:t>
            </w:r>
          </w:p>
        </w:tc>
        <w:tc>
          <w:tcPr>
            <w:tcW w:w="1134" w:type="dxa"/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-3.1480***</w:t>
            </w:r>
          </w:p>
        </w:tc>
        <w:tc>
          <w:tcPr>
            <w:tcW w:w="1348" w:type="dxa"/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4670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0.6549)</w:t>
            </w:r>
          </w:p>
        </w:tc>
        <w:tc>
          <w:tcPr>
            <w:tcW w:w="1134" w:type="dxa"/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1.0893)</w:t>
            </w:r>
          </w:p>
        </w:tc>
        <w:tc>
          <w:tcPr>
            <w:tcW w:w="1134" w:type="dxa"/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3.9105)</w:t>
            </w:r>
          </w:p>
        </w:tc>
        <w:tc>
          <w:tcPr>
            <w:tcW w:w="1134" w:type="dxa"/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1.2181)</w:t>
            </w:r>
          </w:p>
        </w:tc>
        <w:tc>
          <w:tcPr>
            <w:tcW w:w="1348" w:type="dxa"/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(1.3156)</w:t>
            </w:r>
          </w:p>
        </w:tc>
      </w:tr>
      <w:tr w:rsidR="00D775C0" w:rsidRPr="004170C0" w:rsidTr="00EC2C22">
        <w:tc>
          <w:tcPr>
            <w:tcW w:w="3085" w:type="dxa"/>
            <w:tcBorders>
              <w:bottom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4.0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1.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4.68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9.72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5.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5.54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0.76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D775C0" w:rsidRPr="00322157" w:rsidRDefault="00D775C0" w:rsidP="00EC2C2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-2.11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33869">
              <w:rPr>
                <w:rFonts w:ascii="Times New Roman" w:eastAsia="Times New Roman" w:hAnsi="Times New Roman" w:cs="Times New Roman"/>
                <w:sz w:val="18"/>
                <w:szCs w:val="18"/>
              </w:rPr>
              <w:t>3.05</w:t>
            </w:r>
          </w:p>
        </w:tc>
      </w:tr>
      <w:tr w:rsidR="00D775C0" w:rsidRPr="004170C0" w:rsidTr="00EC2C22">
        <w:tc>
          <w:tcPr>
            <w:tcW w:w="3085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tabs>
                <w:tab w:val="center" w:pos="1434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644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77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1944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2045</w:t>
            </w:r>
          </w:p>
        </w:tc>
      </w:tr>
      <w:tr w:rsidR="00D775C0" w:rsidRPr="004170C0" w:rsidTr="00EC2C22">
        <w:tc>
          <w:tcPr>
            <w:tcW w:w="3085" w:type="dxa"/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eudo </w:t>
            </w:r>
            <w:r w:rsidRPr="004170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4170C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1134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348" w:type="dxa"/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D775C0" w:rsidRPr="004170C0" w:rsidTr="00EC2C22">
        <w:tc>
          <w:tcPr>
            <w:tcW w:w="3085" w:type="dxa"/>
            <w:tcBorders>
              <w:bottom w:val="doub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48" w:type="dxa"/>
            <w:tcBorders>
              <w:bottom w:val="double" w:sz="4" w:space="0" w:color="auto"/>
            </w:tcBorders>
          </w:tcPr>
          <w:p w:rsidR="00D775C0" w:rsidRPr="004170C0" w:rsidRDefault="00D775C0" w:rsidP="00EC2C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3F17">
              <w:rPr>
                <w:rFonts w:ascii="Times New Roman" w:eastAsia="Times New Roman" w:hAnsi="Times New Roman" w:cs="Times New Roman"/>
                <w:sz w:val="20"/>
                <w:szCs w:val="20"/>
              </w:rPr>
              <w:t>0.0000</w:t>
            </w:r>
          </w:p>
        </w:tc>
      </w:tr>
    </w:tbl>
    <w:p w:rsidR="00D775C0" w:rsidRDefault="00D775C0" w:rsidP="00D775C0">
      <w:pPr>
        <w:jc w:val="both"/>
        <w:rPr>
          <w:rFonts w:ascii="Times New Roman" w:hAnsi="Times New Roman" w:cs="Times New Roman"/>
          <w:sz w:val="18"/>
          <w:szCs w:val="18"/>
        </w:rPr>
      </w:pPr>
      <w:r w:rsidRPr="00A80E84">
        <w:rPr>
          <w:rFonts w:ascii="Times New Roman" w:hAnsi="Times New Roman" w:cs="Times New Roman"/>
          <w:sz w:val="18"/>
          <w:szCs w:val="18"/>
        </w:rPr>
        <w:t>Source: Authors’ Calculations. Note: *** is significant at p&lt;0.01, ** is significant at p&lt;0.05, * is significant at p&lt;0.10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:rsidR="00D775C0" w:rsidRDefault="00D775C0" w:rsidP="00D775C0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igures in parentheses are standard errors with those not in parentheses but following the standard errors being confidence </w:t>
      </w:r>
    </w:p>
    <w:p w:rsidR="00D775C0" w:rsidRDefault="00D775C0" w:rsidP="00D775C0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ntervals.</w:t>
      </w:r>
      <w:r w:rsidRPr="00A80E84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80E84">
        <w:rPr>
          <w:rFonts w:ascii="Times New Roman" w:hAnsi="Times New Roman" w:cs="Times New Roman"/>
          <w:sz w:val="18"/>
          <w:szCs w:val="18"/>
        </w:rPr>
        <w:t>NSCPHGW, NSCPHFT are non-</w:t>
      </w:r>
      <w:proofErr w:type="spellStart"/>
      <w:r w:rsidRPr="00A80E84">
        <w:rPr>
          <w:rFonts w:ascii="Times New Roman" w:hAnsi="Times New Roman" w:cs="Times New Roman"/>
          <w:sz w:val="18"/>
          <w:szCs w:val="18"/>
        </w:rPr>
        <w:t>self cluster</w:t>
      </w:r>
      <w:proofErr w:type="spellEnd"/>
      <w:r w:rsidRPr="00A80E84">
        <w:rPr>
          <w:rFonts w:ascii="Times New Roman" w:hAnsi="Times New Roman" w:cs="Times New Roman"/>
          <w:sz w:val="18"/>
          <w:szCs w:val="18"/>
        </w:rPr>
        <w:t xml:space="preserve"> proportion of households with good water, non-</w:t>
      </w:r>
      <w:proofErr w:type="spellStart"/>
      <w:r w:rsidRPr="00A80E84">
        <w:rPr>
          <w:rFonts w:ascii="Times New Roman" w:hAnsi="Times New Roman" w:cs="Times New Roman"/>
          <w:sz w:val="18"/>
          <w:szCs w:val="18"/>
        </w:rPr>
        <w:t>self cluster</w:t>
      </w:r>
      <w:proofErr w:type="spellEnd"/>
      <w:r w:rsidRPr="00A80E84">
        <w:rPr>
          <w:rFonts w:ascii="Times New Roman" w:hAnsi="Times New Roman" w:cs="Times New Roman"/>
          <w:sz w:val="18"/>
          <w:szCs w:val="18"/>
        </w:rPr>
        <w:t xml:space="preserve"> proportion of households with flush toilet respectively. To account for women without Partners, a category was created for missing </w:t>
      </w:r>
    </w:p>
    <w:p w:rsidR="00F06101" w:rsidRPr="00D775C0" w:rsidRDefault="00D775C0" w:rsidP="00D775C0">
      <w:pPr>
        <w:jc w:val="both"/>
        <w:rPr>
          <w:rFonts w:ascii="Times New Roman" w:hAnsi="Times New Roman" w:cs="Times New Roman"/>
          <w:sz w:val="18"/>
          <w:szCs w:val="18"/>
        </w:rPr>
      </w:pPr>
      <w:r w:rsidRPr="00A80E84">
        <w:rPr>
          <w:rFonts w:ascii="Times New Roman" w:hAnsi="Times New Roman" w:cs="Times New Roman"/>
          <w:sz w:val="18"/>
          <w:szCs w:val="18"/>
        </w:rPr>
        <w:t>husbands under partner’s education but coefficient not reported.</w:t>
      </w:r>
    </w:p>
    <w:sectPr w:rsidR="00F06101" w:rsidRPr="00D775C0" w:rsidSect="00FA61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4347E1"/>
    <w:multiLevelType w:val="hybridMultilevel"/>
    <w:tmpl w:val="768EB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983D75"/>
    <w:multiLevelType w:val="hybridMultilevel"/>
    <w:tmpl w:val="754A0220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775C0"/>
    <w:rsid w:val="000C47D6"/>
    <w:rsid w:val="00263CEB"/>
    <w:rsid w:val="00CB2C13"/>
    <w:rsid w:val="00D775C0"/>
    <w:rsid w:val="00EA0155"/>
    <w:rsid w:val="00F40EA1"/>
    <w:rsid w:val="00FA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5C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75C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75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75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5C0"/>
    <w:rPr>
      <w:rFonts w:ascii="Lucida Grande" w:eastAsiaTheme="minorEastAsia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D775C0"/>
  </w:style>
  <w:style w:type="character" w:customStyle="1" w:styleId="FootnoteTextChar">
    <w:name w:val="Footnote Text Char"/>
    <w:basedOn w:val="DefaultParagraphFont"/>
    <w:link w:val="FootnoteText"/>
    <w:uiPriority w:val="99"/>
    <w:rsid w:val="00D775C0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D775C0"/>
    <w:rPr>
      <w:vertAlign w:val="superscript"/>
    </w:rPr>
  </w:style>
  <w:style w:type="character" w:styleId="Hyperlink">
    <w:name w:val="Hyperlink"/>
    <w:rsid w:val="00D775C0"/>
    <w:rPr>
      <w:color w:val="0033CC"/>
      <w:u w:val="single"/>
    </w:rPr>
  </w:style>
  <w:style w:type="paragraph" w:styleId="Footer">
    <w:name w:val="footer"/>
    <w:basedOn w:val="Normal"/>
    <w:link w:val="FooterChar"/>
    <w:uiPriority w:val="99"/>
    <w:unhideWhenUsed/>
    <w:rsid w:val="00D775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75C0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D775C0"/>
  </w:style>
  <w:style w:type="paragraph" w:customStyle="1" w:styleId="EndNoteBibliographyTitle">
    <w:name w:val="EndNote Bibliography Title"/>
    <w:basedOn w:val="Normal"/>
    <w:rsid w:val="00D775C0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D775C0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5C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75C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75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75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5C0"/>
    <w:rPr>
      <w:rFonts w:ascii="Lucida Grande" w:eastAsiaTheme="minorEastAsia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D775C0"/>
  </w:style>
  <w:style w:type="character" w:customStyle="1" w:styleId="FootnoteTextChar">
    <w:name w:val="Footnote Text Char"/>
    <w:basedOn w:val="DefaultParagraphFont"/>
    <w:link w:val="FootnoteText"/>
    <w:uiPriority w:val="99"/>
    <w:rsid w:val="00D775C0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D775C0"/>
    <w:rPr>
      <w:vertAlign w:val="superscript"/>
    </w:rPr>
  </w:style>
  <w:style w:type="character" w:styleId="Hyperlink">
    <w:name w:val="Hyperlink"/>
    <w:rsid w:val="00D775C0"/>
    <w:rPr>
      <w:color w:val="0033CC"/>
      <w:u w:val="single"/>
    </w:rPr>
  </w:style>
  <w:style w:type="paragraph" w:styleId="Footer">
    <w:name w:val="footer"/>
    <w:basedOn w:val="Normal"/>
    <w:link w:val="FooterChar"/>
    <w:uiPriority w:val="99"/>
    <w:unhideWhenUsed/>
    <w:rsid w:val="00D775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75C0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D775C0"/>
  </w:style>
  <w:style w:type="paragraph" w:customStyle="1" w:styleId="EndNoteBibliographyTitle">
    <w:name w:val="EndNote Bibliography Title"/>
    <w:basedOn w:val="Normal"/>
    <w:rsid w:val="00D775C0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D775C0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655</Words>
  <Characters>9437</Characters>
  <Application>Microsoft Office Word</Application>
  <DocSecurity>0</DocSecurity>
  <Lines>78</Lines>
  <Paragraphs>22</Paragraphs>
  <ScaleCrop>false</ScaleCrop>
  <Company/>
  <LinksUpToDate>false</LinksUpToDate>
  <CharactersWithSpaces>1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KAH-NKRUMAH GORDON</dc:creator>
  <cp:keywords/>
  <dc:description/>
  <cp:lastModifiedBy>JCVILLEGAS</cp:lastModifiedBy>
  <cp:revision>4</cp:revision>
  <dcterms:created xsi:type="dcterms:W3CDTF">2018-02-09T17:40:00Z</dcterms:created>
  <dcterms:modified xsi:type="dcterms:W3CDTF">2018-03-02T19:14:00Z</dcterms:modified>
</cp:coreProperties>
</file>